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7198C2" w14:textId="44DAC0E0" w:rsidR="007149D8" w:rsidRDefault="00655A15" w:rsidP="007149D8">
      <w:pPr>
        <w:spacing w:line="360" w:lineRule="auto"/>
        <w:outlineLvl w:val="0"/>
        <w:rPr>
          <w:rFonts w:ascii="Calibri" w:hAnsi="Calibri" w:cs="Arial"/>
          <w:b/>
        </w:rPr>
      </w:pPr>
      <w:r>
        <w:rPr>
          <w:rFonts w:ascii="Calibri" w:hAnsi="Calibri" w:cs="Arial"/>
          <w:b/>
        </w:rPr>
        <w:t>S4 File</w:t>
      </w:r>
      <w:r w:rsidR="007149D8">
        <w:rPr>
          <w:rFonts w:ascii="Calibri" w:hAnsi="Calibri" w:cs="Arial"/>
          <w:b/>
        </w:rPr>
        <w:t>: Results for post-2003 dataset</w:t>
      </w:r>
    </w:p>
    <w:p w14:paraId="58FDFF99" w14:textId="77777777" w:rsidR="007149D8" w:rsidRPr="007149D8" w:rsidRDefault="007149D8" w:rsidP="007149D8">
      <w:pPr>
        <w:spacing w:line="360" w:lineRule="auto"/>
        <w:outlineLvl w:val="0"/>
        <w:rPr>
          <w:rFonts w:cs="Arial"/>
        </w:rPr>
      </w:pPr>
      <w:r w:rsidRPr="007149D8">
        <w:rPr>
          <w:rFonts w:cs="Arial"/>
        </w:rPr>
        <w:tab/>
        <w:t>Below we present results for our alternate post 2003 dataset. In this dataset, we limited depredation events to those occurring in or after 2003, after lethal management was episodically permitted.</w:t>
      </w:r>
    </w:p>
    <w:p w14:paraId="23438878" w14:textId="6631A871" w:rsidR="007149D8" w:rsidRPr="007149D8" w:rsidRDefault="007149D8" w:rsidP="007149D8">
      <w:pPr>
        <w:spacing w:line="360" w:lineRule="auto"/>
        <w:outlineLvl w:val="0"/>
        <w:rPr>
          <w:rFonts w:cs="Arial"/>
        </w:rPr>
      </w:pPr>
      <w:r w:rsidRPr="007149D8">
        <w:rPr>
          <w:rFonts w:cs="Arial"/>
        </w:rPr>
        <w:tab/>
        <w:t>Log rank tests could not distinguish the survival functions between treatments at any spatial scale (all tests P&gt;</w:t>
      </w:r>
      <w:r w:rsidR="00242C28">
        <w:rPr>
          <w:rFonts w:cs="Arial"/>
        </w:rPr>
        <w:t>0</w:t>
      </w:r>
      <w:r w:rsidRPr="007149D8">
        <w:rPr>
          <w:rFonts w:cs="Arial"/>
        </w:rPr>
        <w:t xml:space="preserve">.05, </w:t>
      </w:r>
      <w:r w:rsidR="001F4BC7">
        <w:rPr>
          <w:rFonts w:cs="Arial"/>
        </w:rPr>
        <w:t>Table A</w:t>
      </w:r>
      <w:r w:rsidRPr="007149D8">
        <w:rPr>
          <w:rFonts w:cs="Arial"/>
        </w:rPr>
        <w:t>). All Cox models are also consistent with our main results, suggesting a statistically insignificant effect of lethal intervention relative to no intervention (</w:t>
      </w:r>
      <w:r w:rsidR="001F4BC7">
        <w:rPr>
          <w:rFonts w:cs="Arial"/>
        </w:rPr>
        <w:t>Table B)</w:t>
      </w:r>
      <w:r w:rsidRPr="007149D8">
        <w:rPr>
          <w:rFonts w:cs="Arial"/>
        </w:rPr>
        <w:t>. Our most robust models at each spatial scale suggest that lethal intervention was associated with a statistically insignificant reduction in risk of recurrence compared to no intervention at the section scale (treatment HR=0.67, P=0.187); a s</w:t>
      </w:r>
      <w:r w:rsidR="00863396">
        <w:rPr>
          <w:rFonts w:cs="Arial"/>
        </w:rPr>
        <w:t>ta</w:t>
      </w:r>
      <w:r w:rsidRPr="007149D8">
        <w:rPr>
          <w:rFonts w:cs="Arial"/>
        </w:rPr>
        <w:t>tistically insignificant increase in risk of recurrence at the township scale (treatment HR=1.21, P=0.795; tvc HR=0.97, P=0.001</w:t>
      </w:r>
      <w:r w:rsidR="00361841">
        <w:rPr>
          <w:rFonts w:cs="Arial"/>
        </w:rPr>
        <w:t>, suggesting minimal reduction in risk over follow-up time</w:t>
      </w:r>
      <w:r w:rsidRPr="007149D8">
        <w:rPr>
          <w:rFonts w:cs="Arial"/>
        </w:rPr>
        <w:t>); and a statistically insignificant reduction in risk of recurrence at the neighborhood of townships scale (treatment HR=0.68, P=0.413). The risk of recurrence also seemed to increase with calendar-year at all spatial scales (</w:t>
      </w:r>
      <w:r w:rsidR="001F4BC7">
        <w:rPr>
          <w:rFonts w:cs="Arial"/>
        </w:rPr>
        <w:t>Table B</w:t>
      </w:r>
      <w:r w:rsidRPr="007149D8">
        <w:rPr>
          <w:rFonts w:cs="Arial"/>
        </w:rPr>
        <w:t>), but this effect was not statistically significant (P&gt;</w:t>
      </w:r>
      <w:r w:rsidR="002832A1">
        <w:rPr>
          <w:rFonts w:cs="Arial"/>
        </w:rPr>
        <w:t>0</w:t>
      </w:r>
      <w:r w:rsidRPr="007149D8">
        <w:rPr>
          <w:rFonts w:cs="Arial"/>
        </w:rPr>
        <w:t>.05) at any scale in this dataset. Also, consistent with our main results, we found no evidenc</w:t>
      </w:r>
      <w:r w:rsidR="00863396">
        <w:rPr>
          <w:rFonts w:cs="Arial"/>
        </w:rPr>
        <w:t>e of a correlation between delay</w:t>
      </w:r>
      <w:r w:rsidRPr="007149D8">
        <w:rPr>
          <w:rFonts w:cs="Arial"/>
        </w:rPr>
        <w:t xml:space="preserve"> to recurrence and the number of wolves killed at any spatial scale for those depredation events followed by lethal intervention (Spearman’s rho P&gt;</w:t>
      </w:r>
      <w:r w:rsidR="002832A1">
        <w:rPr>
          <w:rFonts w:cs="Arial"/>
        </w:rPr>
        <w:t>0</w:t>
      </w:r>
      <w:r w:rsidRPr="007149D8">
        <w:rPr>
          <w:rFonts w:cs="Arial"/>
        </w:rPr>
        <w:t xml:space="preserve">.05; </w:t>
      </w:r>
      <w:r w:rsidR="001F4BC7">
        <w:rPr>
          <w:rFonts w:cs="Arial"/>
        </w:rPr>
        <w:t>Table C</w:t>
      </w:r>
      <w:r w:rsidRPr="007149D8">
        <w:rPr>
          <w:rFonts w:cs="Arial"/>
        </w:rPr>
        <w:t>).</w:t>
      </w:r>
    </w:p>
    <w:p w14:paraId="70D72F0B" w14:textId="77777777" w:rsidR="007149D8" w:rsidRPr="007149D8" w:rsidRDefault="007149D8" w:rsidP="007149D8">
      <w:pPr>
        <w:spacing w:line="360" w:lineRule="auto"/>
        <w:outlineLvl w:val="0"/>
        <w:rPr>
          <w:rFonts w:cs="Arial"/>
        </w:rPr>
      </w:pPr>
    </w:p>
    <w:p w14:paraId="0A34B5D5" w14:textId="29F61715" w:rsidR="007149D8" w:rsidRPr="007149D8" w:rsidRDefault="00863396" w:rsidP="007149D8">
      <w:pPr>
        <w:widowControl w:val="0"/>
        <w:autoSpaceDE w:val="0"/>
        <w:autoSpaceDN w:val="0"/>
        <w:adjustRightInd w:val="0"/>
        <w:rPr>
          <w:rFonts w:cs="Arial"/>
        </w:rPr>
      </w:pPr>
      <w:r>
        <w:rPr>
          <w:rFonts w:cs="Arial"/>
          <w:b/>
          <w:sz w:val="20"/>
          <w:szCs w:val="20"/>
        </w:rPr>
        <w:t xml:space="preserve">Table </w:t>
      </w:r>
      <w:r w:rsidR="001F4BC7">
        <w:rPr>
          <w:rFonts w:cs="Arial"/>
          <w:b/>
          <w:sz w:val="20"/>
          <w:szCs w:val="20"/>
        </w:rPr>
        <w:t>A</w:t>
      </w:r>
      <w:r w:rsidR="007149D8" w:rsidRPr="007149D8">
        <w:rPr>
          <w:rFonts w:cs="Arial"/>
          <w:sz w:val="20"/>
          <w:szCs w:val="20"/>
        </w:rPr>
        <w:t>. General and stratified log-rank (χ</w:t>
      </w:r>
      <w:r w:rsidR="007149D8" w:rsidRPr="007149D8">
        <w:rPr>
          <w:rFonts w:cs="Arial"/>
          <w:sz w:val="20"/>
          <w:szCs w:val="20"/>
          <w:vertAlign w:val="superscript"/>
        </w:rPr>
        <w:t>2</w:t>
      </w:r>
      <w:r w:rsidR="007149D8" w:rsidRPr="007149D8">
        <w:rPr>
          <w:rFonts w:cs="Arial"/>
          <w:sz w:val="20"/>
          <w:szCs w:val="20"/>
        </w:rPr>
        <w:t>) tests examining difference between treatments’ (lethal and non-lethal) survival distributions (measuring risk of recurrence) after wolf depredations, for all spatial scales, for the post 2003 datase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52"/>
        <w:gridCol w:w="1606"/>
        <w:gridCol w:w="2072"/>
        <w:gridCol w:w="1930"/>
      </w:tblGrid>
      <w:tr w:rsidR="00217CED" w14:paraId="2213AE74" w14:textId="77777777" w:rsidTr="00655A15">
        <w:trPr>
          <w:trHeight w:val="340"/>
        </w:trPr>
        <w:tc>
          <w:tcPr>
            <w:tcW w:w="200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BFD48" w14:textId="77777777" w:rsidR="00217CED" w:rsidRDefault="00217CED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96" w:type="pct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0099A9" w14:textId="77777777" w:rsidR="00217CED" w:rsidRDefault="00217C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patial scale of analysis</w:t>
            </w:r>
          </w:p>
        </w:tc>
      </w:tr>
      <w:tr w:rsidR="00217CED" w14:paraId="039DD755" w14:textId="77777777" w:rsidTr="00655A15">
        <w:trPr>
          <w:trHeight w:val="340"/>
        </w:trPr>
        <w:tc>
          <w:tcPr>
            <w:tcW w:w="2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186B9C" w14:textId="77777777" w:rsidR="00217CED" w:rsidRDefault="00217CED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E526DA" w14:textId="77777777" w:rsidR="00217CED" w:rsidRDefault="00217C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ection</w:t>
            </w:r>
          </w:p>
        </w:tc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10313D" w14:textId="77777777" w:rsidR="00217CED" w:rsidRDefault="00217C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ownship</w:t>
            </w:r>
          </w:p>
        </w:tc>
        <w:tc>
          <w:tcPr>
            <w:tcW w:w="10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3DEC45" w14:textId="77777777" w:rsidR="00217CED" w:rsidRDefault="00217C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Neighborhood</w:t>
            </w:r>
          </w:p>
        </w:tc>
      </w:tr>
      <w:tr w:rsidR="00217CED" w14:paraId="2B2F62BC" w14:textId="77777777" w:rsidTr="00655A15">
        <w:trPr>
          <w:trHeight w:val="320"/>
        </w:trPr>
        <w:tc>
          <w:tcPr>
            <w:tcW w:w="2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5A7733" w14:textId="77777777" w:rsidR="00217CED" w:rsidRDefault="00217CED">
            <w:pP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0"/>
                <w:szCs w:val="20"/>
              </w:rPr>
              <w:t>INCIDENTS AND 'FAILURES'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9BB684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B5E1BC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A1C5D4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217CED" w14:paraId="35873AF7" w14:textId="77777777" w:rsidTr="00655A15">
        <w:trPr>
          <w:trHeight w:val="320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B7E91" w14:textId="77777777" w:rsidR="00217CED" w:rsidRDefault="00217CED">
            <w:pPr>
              <w:ind w:firstLineChars="100" w:firstLine="200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OTAL DEPREDATION EVENTS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36A54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2D056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F5971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3</w:t>
            </w:r>
          </w:p>
        </w:tc>
      </w:tr>
      <w:tr w:rsidR="00217CED" w14:paraId="155B8FCA" w14:textId="77777777" w:rsidTr="00655A15">
        <w:trPr>
          <w:trHeight w:val="320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DD353" w14:textId="77777777" w:rsidR="00217CED" w:rsidRDefault="00217CED">
            <w:pPr>
              <w:ind w:firstLineChars="200" w:firstLine="40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Failures (recurrent events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0D679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07FBA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0DD03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4</w:t>
            </w:r>
          </w:p>
        </w:tc>
      </w:tr>
      <w:tr w:rsidR="00217CED" w14:paraId="7889860D" w14:textId="77777777" w:rsidTr="00655A15">
        <w:trPr>
          <w:trHeight w:val="320"/>
        </w:trPr>
        <w:tc>
          <w:tcPr>
            <w:tcW w:w="2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A7E7BC" w14:textId="77777777" w:rsidR="00217CED" w:rsidRDefault="00217CED">
            <w:pP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0"/>
                <w:szCs w:val="20"/>
              </w:rPr>
              <w:t>SURVIVAL FUNCTIONS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20FB4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D168B2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AA5B9D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217CED" w14:paraId="09D70418" w14:textId="77777777" w:rsidTr="00655A15">
        <w:trPr>
          <w:trHeight w:val="320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88FC4" w14:textId="77777777" w:rsidR="00217CED" w:rsidRDefault="00217CED">
            <w:pPr>
              <w:ind w:firstLineChars="100" w:firstLine="200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Log rank test (χ2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03389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5E6BD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19D94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7</w:t>
            </w:r>
          </w:p>
        </w:tc>
      </w:tr>
      <w:tr w:rsidR="00217CED" w14:paraId="534C8320" w14:textId="77777777" w:rsidTr="00655A15">
        <w:trPr>
          <w:trHeight w:val="320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4D195" w14:textId="77777777" w:rsidR="00217CED" w:rsidRDefault="00217CED">
            <w:pPr>
              <w:ind w:firstLineChars="200" w:firstLine="40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8F1D5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2927</w:t>
            </w:r>
          </w:p>
        </w:tc>
        <w:tc>
          <w:tcPr>
            <w:tcW w:w="1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254C4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1632</w:t>
            </w:r>
          </w:p>
        </w:tc>
        <w:tc>
          <w:tcPr>
            <w:tcW w:w="10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ABB9E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495</w:t>
            </w:r>
          </w:p>
        </w:tc>
      </w:tr>
      <w:tr w:rsidR="00217CED" w14:paraId="21252B63" w14:textId="77777777" w:rsidTr="00655A15">
        <w:trPr>
          <w:trHeight w:val="320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F3D97" w14:textId="77777777" w:rsidR="00217CED" w:rsidRDefault="00217CED">
            <w:pPr>
              <w:ind w:firstLineChars="100" w:firstLine="200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tratified Log-rank test (χ2)</w:t>
            </w:r>
          </w:p>
        </w:tc>
        <w:tc>
          <w:tcPr>
            <w:tcW w:w="8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A90F7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815AB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414F6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88</w:t>
            </w:r>
          </w:p>
        </w:tc>
      </w:tr>
      <w:tr w:rsidR="00217CED" w14:paraId="4E352CA6" w14:textId="77777777" w:rsidTr="00655A15">
        <w:trPr>
          <w:trHeight w:val="320"/>
        </w:trPr>
        <w:tc>
          <w:tcPr>
            <w:tcW w:w="20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E3EEC" w14:textId="77777777" w:rsidR="00217CED" w:rsidRDefault="00217CED">
            <w:pPr>
              <w:ind w:firstLineChars="200" w:firstLine="40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C0A1ED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2845</w:t>
            </w:r>
          </w:p>
        </w:tc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0D1CC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4D4AA3" w14:textId="77777777" w:rsidR="00217CED" w:rsidRDefault="00217CED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347</w:t>
            </w:r>
          </w:p>
        </w:tc>
      </w:tr>
    </w:tbl>
    <w:p w14:paraId="0FA6BF95" w14:textId="331F04E1" w:rsidR="007149D8" w:rsidRDefault="00655A15" w:rsidP="007149D8">
      <w:pPr>
        <w:widowControl w:val="0"/>
        <w:autoSpaceDE w:val="0"/>
        <w:autoSpaceDN w:val="0"/>
        <w:adjustRightInd w:val="0"/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</w:pPr>
      <w:r w:rsidRPr="001F5578"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  <w:t>Significance: * if p-val &lt;.05; ** if &lt;.01.</w:t>
      </w:r>
    </w:p>
    <w:p w14:paraId="480B08A6" w14:textId="77777777" w:rsidR="00655A15" w:rsidRPr="007149D8" w:rsidRDefault="00655A15" w:rsidP="007149D8">
      <w:pPr>
        <w:widowControl w:val="0"/>
        <w:autoSpaceDE w:val="0"/>
        <w:autoSpaceDN w:val="0"/>
        <w:adjustRightInd w:val="0"/>
        <w:rPr>
          <w:rFonts w:cs="Arial"/>
          <w:b/>
          <w:sz w:val="20"/>
          <w:szCs w:val="20"/>
        </w:rPr>
      </w:pPr>
      <w:bookmarkStart w:id="0" w:name="_GoBack"/>
      <w:bookmarkEnd w:id="0"/>
    </w:p>
    <w:p w14:paraId="0B106C42" w14:textId="535B47F7" w:rsidR="007149D8" w:rsidRPr="007149D8" w:rsidRDefault="007149D8" w:rsidP="007149D8">
      <w:pPr>
        <w:widowControl w:val="0"/>
        <w:autoSpaceDE w:val="0"/>
        <w:autoSpaceDN w:val="0"/>
        <w:adjustRightInd w:val="0"/>
        <w:rPr>
          <w:rFonts w:cs="Arial"/>
        </w:rPr>
      </w:pPr>
      <w:r w:rsidRPr="007149D8">
        <w:rPr>
          <w:rFonts w:cs="Arial"/>
          <w:b/>
          <w:sz w:val="20"/>
          <w:szCs w:val="20"/>
        </w:rPr>
        <w:lastRenderedPageBreak/>
        <w:t xml:space="preserve">Table </w:t>
      </w:r>
      <w:r w:rsidR="001F4BC7">
        <w:rPr>
          <w:rFonts w:cs="Arial"/>
          <w:b/>
          <w:sz w:val="20"/>
          <w:szCs w:val="20"/>
        </w:rPr>
        <w:t>B</w:t>
      </w:r>
      <w:r w:rsidRPr="007149D8">
        <w:rPr>
          <w:rFonts w:cs="Arial"/>
          <w:sz w:val="20"/>
          <w:szCs w:val="20"/>
        </w:rPr>
        <w:t>. Main results of Cox models measuring risk of recurrence between treatments (lethal and non-lethal) implemented after wolf depredations, for all spatial scales, for the post 2003 dataset.</w:t>
      </w:r>
    </w:p>
    <w:tbl>
      <w:tblPr>
        <w:tblW w:w="5658" w:type="pct"/>
        <w:tblInd w:w="9" w:type="dxa"/>
        <w:tblLook w:val="04A0" w:firstRow="1" w:lastRow="0" w:firstColumn="1" w:lastColumn="0" w:noHBand="0" w:noVBand="1"/>
      </w:tblPr>
      <w:tblGrid>
        <w:gridCol w:w="3274"/>
        <w:gridCol w:w="1093"/>
        <w:gridCol w:w="1273"/>
        <w:gridCol w:w="1291"/>
        <w:gridCol w:w="1292"/>
        <w:gridCol w:w="1092"/>
        <w:gridCol w:w="1277"/>
      </w:tblGrid>
      <w:tr w:rsidR="00217CED" w:rsidRPr="00217CED" w14:paraId="5D8B5396" w14:textId="77777777" w:rsidTr="00217CED">
        <w:trPr>
          <w:trHeight w:val="340"/>
        </w:trPr>
        <w:tc>
          <w:tcPr>
            <w:tcW w:w="154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1A00C" w14:textId="77777777" w:rsidR="00217CED" w:rsidRPr="00217CED" w:rsidRDefault="00217CED" w:rsidP="00217CED">
            <w:pPr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4" w:type="pct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95BD47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patial scale of analysis</w:t>
            </w:r>
          </w:p>
        </w:tc>
      </w:tr>
      <w:tr w:rsidR="00217CED" w:rsidRPr="00217CED" w14:paraId="41FA3829" w14:textId="77777777" w:rsidTr="00655A15">
        <w:trPr>
          <w:trHeight w:val="340"/>
        </w:trPr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29901" w14:textId="77777777" w:rsidR="00217CED" w:rsidRPr="00217CED" w:rsidRDefault="00217CED" w:rsidP="00217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848A56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ction</w:t>
            </w:r>
          </w:p>
        </w:tc>
        <w:tc>
          <w:tcPr>
            <w:tcW w:w="121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BBF050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wnship</w:t>
            </w:r>
          </w:p>
        </w:tc>
        <w:tc>
          <w:tcPr>
            <w:tcW w:w="111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FF1CA1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eighborhood</w:t>
            </w:r>
          </w:p>
        </w:tc>
      </w:tr>
      <w:tr w:rsidR="00217CED" w:rsidRPr="00217CED" w14:paraId="22456323" w14:textId="77777777" w:rsidTr="00655A15">
        <w:trPr>
          <w:trHeight w:val="320"/>
        </w:trPr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495769" w14:textId="77777777" w:rsidR="00217CED" w:rsidRPr="00217CED" w:rsidRDefault="00217CED" w:rsidP="00217CED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OPORTIONAL HAZARD MODELS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AB1ACF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302B80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 &amp; year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019F19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415481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 &amp; year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53AB36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DC01FE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 &amp; year</w:t>
            </w:r>
          </w:p>
        </w:tc>
      </w:tr>
      <w:tr w:rsidR="00217CED" w:rsidRPr="00217CED" w14:paraId="46B5FE41" w14:textId="77777777" w:rsidTr="00655A15">
        <w:trPr>
          <w:trHeight w:val="3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904D6" w14:textId="77777777" w:rsidR="00217CED" w:rsidRPr="00217CED" w:rsidRDefault="00217CED" w:rsidP="00217C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andard cox (stratified)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B7EC1" w14:textId="77777777" w:rsidR="00217CED" w:rsidRPr="00217CED" w:rsidRDefault="00217CED" w:rsidP="00217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A7300" w14:textId="77777777" w:rsidR="00217CED" w:rsidRPr="00217CED" w:rsidRDefault="00217CED" w:rsidP="00217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AAC61" w14:textId="77777777" w:rsidR="00217CED" w:rsidRPr="00217CED" w:rsidRDefault="00217CED" w:rsidP="00217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3D5EF" w14:textId="77777777" w:rsidR="00217CED" w:rsidRPr="00217CED" w:rsidRDefault="00217CED" w:rsidP="00217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323B7" w14:textId="77777777" w:rsidR="00217CED" w:rsidRPr="00217CED" w:rsidRDefault="00217CED" w:rsidP="00217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E00EA" w14:textId="77777777" w:rsidR="00217CED" w:rsidRPr="00217CED" w:rsidRDefault="00217CED" w:rsidP="00217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7CED" w:rsidRPr="00217CED" w14:paraId="77080C88" w14:textId="77777777" w:rsidTr="00655A15">
        <w:trPr>
          <w:trHeight w:val="3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7D702" w14:textId="56EA223A" w:rsidR="00217CED" w:rsidRPr="00217CED" w:rsidRDefault="00217CED" w:rsidP="00217CE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217C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ention HR (SD)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047F0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 (0.2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47E5A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 (0.20)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03D6D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 (0.2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16CAA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 (0.29)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2AF71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 (0.3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15B4A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 (0.32)</w:t>
            </w:r>
          </w:p>
        </w:tc>
      </w:tr>
      <w:tr w:rsidR="00217CED" w:rsidRPr="00217CED" w14:paraId="1949EF5C" w14:textId="77777777" w:rsidTr="00655A15">
        <w:trPr>
          <w:trHeight w:val="3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5B7C5" w14:textId="6F2FE668" w:rsidR="00217CED" w:rsidRPr="00217CED" w:rsidRDefault="00217CED" w:rsidP="00217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</w:t>
            </w: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7A582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534C3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5C9BA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8907B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B8318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10356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3</w:t>
            </w:r>
          </w:p>
        </w:tc>
      </w:tr>
      <w:tr w:rsidR="00217CED" w:rsidRPr="00217CED" w14:paraId="442792BA" w14:textId="77777777" w:rsidTr="00655A15">
        <w:trPr>
          <w:trHeight w:val="3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04C4D" w14:textId="1BA70DBB" w:rsidR="00217CED" w:rsidRPr="00217CED" w:rsidRDefault="00217CED" w:rsidP="00217CE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217C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year HR (SD)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C0270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63BB5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 (0.05)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D715B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2B1C2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 (0.08)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A4980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28E3D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 (0.09)</w:t>
            </w:r>
          </w:p>
        </w:tc>
      </w:tr>
      <w:tr w:rsidR="00217CED" w:rsidRPr="00217CED" w14:paraId="05A395DD" w14:textId="77777777" w:rsidTr="00655A15">
        <w:trPr>
          <w:trHeight w:val="36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4B7DF" w14:textId="72C692C7" w:rsidR="00217CED" w:rsidRPr="00217CED" w:rsidRDefault="00217CED" w:rsidP="00217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</w:t>
            </w: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EB8BC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1CC27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1D56D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58798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FB99F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0D5B7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4</w:t>
            </w:r>
          </w:p>
        </w:tc>
      </w:tr>
      <w:tr w:rsidR="00217CED" w:rsidRPr="00217CED" w14:paraId="7C19082C" w14:textId="77777777" w:rsidTr="00655A15">
        <w:trPr>
          <w:trHeight w:val="3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90497" w14:textId="77777777" w:rsidR="00217CED" w:rsidRPr="00217CED" w:rsidRDefault="00217CED" w:rsidP="00217C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andard cox with tvc (stratified)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215BC" w14:textId="77777777" w:rsidR="00217CED" w:rsidRPr="00217CED" w:rsidRDefault="00217CED" w:rsidP="00217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890F6" w14:textId="77777777" w:rsidR="00217CED" w:rsidRPr="00217CED" w:rsidRDefault="00217CED" w:rsidP="00217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DE1AB" w14:textId="77777777" w:rsidR="00217CED" w:rsidRPr="00217CED" w:rsidRDefault="00217CED" w:rsidP="00217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72EB7" w14:textId="77777777" w:rsidR="00217CED" w:rsidRPr="00217CED" w:rsidRDefault="00217CED" w:rsidP="00217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81B43" w14:textId="77777777" w:rsidR="00217CED" w:rsidRPr="00217CED" w:rsidRDefault="00217CED" w:rsidP="00217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AD20D" w14:textId="77777777" w:rsidR="00217CED" w:rsidRPr="00217CED" w:rsidRDefault="00217CED" w:rsidP="00217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7CED" w:rsidRPr="00217CED" w14:paraId="1D689C1D" w14:textId="77777777" w:rsidTr="00655A15">
        <w:trPr>
          <w:trHeight w:val="3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B7CD0" w14:textId="46F9BFF3" w:rsidR="00217CED" w:rsidRPr="00217CED" w:rsidRDefault="00217CED" w:rsidP="00217CE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217C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vention HR (SD)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02914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 (0.1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4C539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 (0.19)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EF733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 (1.0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E0AB0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 (1.41)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CCD63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 (0.5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04BCB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 (0.55)</w:t>
            </w:r>
          </w:p>
        </w:tc>
      </w:tr>
      <w:tr w:rsidR="00217CED" w:rsidRPr="00217CED" w14:paraId="4408E37B" w14:textId="77777777" w:rsidTr="00655A15">
        <w:trPr>
          <w:trHeight w:val="3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9D78E" w14:textId="7645973B" w:rsidR="00217CED" w:rsidRPr="00217CED" w:rsidRDefault="00217CED" w:rsidP="00217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</w:t>
            </w: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F4651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96232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91106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EEC91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66B43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DDB74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0</w:t>
            </w:r>
          </w:p>
        </w:tc>
      </w:tr>
      <w:tr w:rsidR="00217CED" w:rsidRPr="00217CED" w14:paraId="3E667369" w14:textId="77777777" w:rsidTr="00655A15">
        <w:trPr>
          <w:trHeight w:val="3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BC691" w14:textId="66C796FC" w:rsidR="00217CED" w:rsidRPr="00217CED" w:rsidRDefault="00217CED" w:rsidP="00217CE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217C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vc(Intervention)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D7D31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 (0.0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8BCCE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 (0.01)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01C5B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 (0.01)*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C89A6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 (0.01)**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9A729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 (0.0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E7B21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 (0.01)</w:t>
            </w:r>
          </w:p>
        </w:tc>
      </w:tr>
      <w:tr w:rsidR="00217CED" w:rsidRPr="00217CED" w14:paraId="28B48B95" w14:textId="77777777" w:rsidTr="00655A15">
        <w:trPr>
          <w:trHeight w:val="3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6557D" w14:textId="11F838C3" w:rsidR="00217CED" w:rsidRPr="00217CED" w:rsidRDefault="00217CED" w:rsidP="00217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</w:t>
            </w: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A8E27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C3DD2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C57FC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84F51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79810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17C25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3</w:t>
            </w:r>
          </w:p>
        </w:tc>
      </w:tr>
      <w:tr w:rsidR="00217CED" w:rsidRPr="00217CED" w14:paraId="5EA12F97" w14:textId="77777777" w:rsidTr="00655A15">
        <w:trPr>
          <w:trHeight w:val="3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B9B96" w14:textId="7AA643F0" w:rsidR="00217CED" w:rsidRPr="00217CED" w:rsidRDefault="00217CED" w:rsidP="00217CE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217CE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year HR (SD)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C95C5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A7CF6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 (0.05)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8AD68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11F90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 (0.08)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4944E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A48A1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 (0.09)</w:t>
            </w:r>
          </w:p>
        </w:tc>
      </w:tr>
      <w:tr w:rsidR="00217CED" w:rsidRPr="00217CED" w14:paraId="59C71D78" w14:textId="77777777" w:rsidTr="00655A15">
        <w:trPr>
          <w:trHeight w:val="320"/>
        </w:trPr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AB8B4B" w14:textId="578949BE" w:rsidR="00217CED" w:rsidRPr="00217CED" w:rsidRDefault="00217CED" w:rsidP="00217C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</w:t>
            </w: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0BBB7A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23FB22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660997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AAF37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07DCA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9679AF" w14:textId="77777777" w:rsidR="00217CED" w:rsidRPr="00217CED" w:rsidRDefault="00217CED" w:rsidP="00217CE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17C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2</w:t>
            </w:r>
          </w:p>
        </w:tc>
      </w:tr>
    </w:tbl>
    <w:p w14:paraId="1015CB23" w14:textId="6A57AB22" w:rsidR="007149D8" w:rsidRPr="007149D8" w:rsidRDefault="00655A15" w:rsidP="00655A15">
      <w:pPr>
        <w:widowControl w:val="0"/>
        <w:autoSpaceDE w:val="0"/>
        <w:autoSpaceDN w:val="0"/>
        <w:adjustRightInd w:val="0"/>
        <w:spacing w:line="480" w:lineRule="auto"/>
        <w:rPr>
          <w:rFonts w:cs="Arial"/>
        </w:rPr>
      </w:pPr>
      <w:r w:rsidRPr="001F5578"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  <w:t>Significance: * if p-val &lt;.05; ** if &lt;.01.</w:t>
      </w:r>
    </w:p>
    <w:p w14:paraId="2F1EC92B" w14:textId="5A8102EB" w:rsidR="007149D8" w:rsidRPr="007149D8" w:rsidRDefault="00863396" w:rsidP="007149D8">
      <w:pPr>
        <w:widowControl w:val="0"/>
        <w:autoSpaceDE w:val="0"/>
        <w:autoSpaceDN w:val="0"/>
        <w:adjustRightInd w:val="0"/>
        <w:rPr>
          <w:rFonts w:cs="Arial"/>
        </w:rPr>
      </w:pPr>
      <w:r>
        <w:rPr>
          <w:rFonts w:cs="Arial"/>
          <w:b/>
          <w:sz w:val="20"/>
          <w:szCs w:val="20"/>
        </w:rPr>
        <w:t xml:space="preserve">Table </w:t>
      </w:r>
      <w:r w:rsidR="001F4BC7">
        <w:rPr>
          <w:rFonts w:cs="Arial"/>
          <w:b/>
          <w:sz w:val="20"/>
          <w:szCs w:val="20"/>
        </w:rPr>
        <w:t>C</w:t>
      </w:r>
      <w:r w:rsidR="007149D8" w:rsidRPr="007149D8">
        <w:rPr>
          <w:rFonts w:cs="Arial"/>
          <w:sz w:val="20"/>
          <w:szCs w:val="20"/>
        </w:rPr>
        <w:t xml:space="preserve">. Spearman correlation between delay to recurrence and number of wolves killed after depredation events followed by lethal intervention (wolves killed </w:t>
      </w:r>
      <w:r w:rsidR="007149D8" w:rsidRPr="007149D8">
        <w:rPr>
          <w:rFonts w:cs="Arial"/>
          <w:sz w:val="20"/>
          <w:szCs w:val="20"/>
          <w:u w:val="single"/>
        </w:rPr>
        <w:t>&gt;</w:t>
      </w:r>
      <w:r w:rsidR="007149D8" w:rsidRPr="007149D8">
        <w:rPr>
          <w:rFonts w:cs="Arial"/>
          <w:sz w:val="20"/>
          <w:szCs w:val="20"/>
        </w:rPr>
        <w:t xml:space="preserve"> 0), for all spatial scales, for the post 2003 dataset.</w:t>
      </w:r>
    </w:p>
    <w:tbl>
      <w:tblPr>
        <w:tblW w:w="6784" w:type="dxa"/>
        <w:tblLook w:val="04A0" w:firstRow="1" w:lastRow="0" w:firstColumn="1" w:lastColumn="0" w:noHBand="0" w:noVBand="1"/>
      </w:tblPr>
      <w:tblGrid>
        <w:gridCol w:w="1816"/>
        <w:gridCol w:w="1656"/>
        <w:gridCol w:w="1656"/>
        <w:gridCol w:w="1656"/>
      </w:tblGrid>
      <w:tr w:rsidR="00F80E06" w:rsidRPr="00F80E06" w14:paraId="5A54B5B9" w14:textId="77777777" w:rsidTr="00F80E06">
        <w:trPr>
          <w:trHeight w:val="340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3EB14" w14:textId="77777777" w:rsidR="00F80E06" w:rsidRPr="00F80E06" w:rsidRDefault="00F80E06" w:rsidP="00F80E0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80E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E5B78" w14:textId="77777777" w:rsidR="00F80E06" w:rsidRPr="00F80E06" w:rsidRDefault="00F80E06" w:rsidP="00F80E0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80E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c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7F884" w14:textId="77777777" w:rsidR="00F80E06" w:rsidRPr="00F80E06" w:rsidRDefault="00F80E06" w:rsidP="00F80E0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80E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wnship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5A556" w14:textId="77777777" w:rsidR="00F80E06" w:rsidRPr="00F80E06" w:rsidRDefault="00F80E06" w:rsidP="00F80E0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80E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eighborhood</w:t>
            </w:r>
          </w:p>
        </w:tc>
      </w:tr>
      <w:tr w:rsidR="00F80E06" w:rsidRPr="00F80E06" w14:paraId="1BE3A84C" w14:textId="77777777" w:rsidTr="00F80E06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601B" w14:textId="77777777" w:rsidR="00F80E06" w:rsidRPr="00F80E06" w:rsidRDefault="00F80E06" w:rsidP="00F80E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0E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arman's rh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ED37" w14:textId="77777777" w:rsidR="00F80E06" w:rsidRPr="00F80E06" w:rsidRDefault="00F80E06" w:rsidP="00F80E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0E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FEC5" w14:textId="77777777" w:rsidR="00F80E06" w:rsidRPr="00F80E06" w:rsidRDefault="00F80E06" w:rsidP="00F80E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0E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905A" w14:textId="77777777" w:rsidR="00F80E06" w:rsidRPr="00F80E06" w:rsidRDefault="00F80E06" w:rsidP="00F80E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0E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5</w:t>
            </w:r>
          </w:p>
        </w:tc>
      </w:tr>
      <w:tr w:rsidR="00F80E06" w:rsidRPr="00F80E06" w14:paraId="003B4DD4" w14:textId="77777777" w:rsidTr="00F80E06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C3472" w14:textId="77777777" w:rsidR="00F80E06" w:rsidRPr="00F80E06" w:rsidRDefault="00F80E06" w:rsidP="00F80E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0E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49BCE" w14:textId="77777777" w:rsidR="00F80E06" w:rsidRPr="00F80E06" w:rsidRDefault="00F80E06" w:rsidP="00F80E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0E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9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A15FD" w14:textId="77777777" w:rsidR="00F80E06" w:rsidRPr="00F80E06" w:rsidRDefault="00F80E06" w:rsidP="00F80E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0E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9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A50D1" w14:textId="77777777" w:rsidR="00F80E06" w:rsidRPr="00F80E06" w:rsidRDefault="00F80E06" w:rsidP="00F80E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0E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54</w:t>
            </w:r>
          </w:p>
        </w:tc>
      </w:tr>
    </w:tbl>
    <w:p w14:paraId="4B184D17" w14:textId="404D2798" w:rsidR="007149D8" w:rsidRDefault="00655A15" w:rsidP="00655A15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="Arial"/>
        </w:rPr>
      </w:pPr>
      <w:r w:rsidRPr="001F5578"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  <w:t>Significance: * if p-val &lt;.05; ** if &lt;.01.</w:t>
      </w:r>
      <w:r w:rsidR="007149D8">
        <w:rPr>
          <w:rFonts w:asciiTheme="majorHAnsi" w:hAnsiTheme="majorHAnsi" w:cs="Arial"/>
        </w:rPr>
        <w:tab/>
      </w:r>
    </w:p>
    <w:p w14:paraId="7E52365B" w14:textId="77777777" w:rsidR="007149D8" w:rsidRDefault="007149D8" w:rsidP="007149D8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Theme="majorHAnsi" w:hAnsiTheme="majorHAnsi" w:cs="Arial"/>
        </w:rPr>
      </w:pPr>
    </w:p>
    <w:p w14:paraId="32FC3A72" w14:textId="77777777" w:rsidR="00580F4B" w:rsidRDefault="001F3186"/>
    <w:sectPr w:rsidR="00580F4B" w:rsidSect="00857F33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20861B" w14:textId="77777777" w:rsidR="001F3186" w:rsidRDefault="001F3186" w:rsidP="007149D8">
      <w:r>
        <w:separator/>
      </w:r>
    </w:p>
  </w:endnote>
  <w:endnote w:type="continuationSeparator" w:id="0">
    <w:p w14:paraId="7CC5DF1C" w14:textId="77777777" w:rsidR="001F3186" w:rsidRDefault="001F3186" w:rsidP="00714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971CCA" w14:textId="77777777" w:rsidR="001F3186" w:rsidRDefault="001F3186" w:rsidP="007149D8">
      <w:r>
        <w:separator/>
      </w:r>
    </w:p>
  </w:footnote>
  <w:footnote w:type="continuationSeparator" w:id="0">
    <w:p w14:paraId="66276663" w14:textId="77777777" w:rsidR="001F3186" w:rsidRDefault="001F3186" w:rsidP="007149D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488F28" w14:textId="77777777" w:rsidR="007149D8" w:rsidRDefault="007149D8" w:rsidP="0044523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A8CFA5" w14:textId="77777777" w:rsidR="007149D8" w:rsidRDefault="007149D8" w:rsidP="007149D8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0FF13B" w14:textId="77777777" w:rsidR="007149D8" w:rsidRPr="007149D8" w:rsidRDefault="007149D8" w:rsidP="00445232">
    <w:pPr>
      <w:pStyle w:val="Header"/>
      <w:framePr w:wrap="none" w:vAnchor="text" w:hAnchor="margin" w:xAlign="right" w:y="1"/>
      <w:rPr>
        <w:rStyle w:val="PageNumber"/>
        <w:rFonts w:ascii="Cambria" w:hAnsi="Cambria"/>
        <w:i/>
        <w:sz w:val="20"/>
        <w:szCs w:val="20"/>
      </w:rPr>
    </w:pPr>
    <w:r w:rsidRPr="007149D8">
      <w:rPr>
        <w:rStyle w:val="PageNumber"/>
        <w:rFonts w:ascii="Cambria" w:hAnsi="Cambria"/>
        <w:i/>
        <w:sz w:val="20"/>
        <w:szCs w:val="20"/>
      </w:rPr>
      <w:fldChar w:fldCharType="begin"/>
    </w:r>
    <w:r w:rsidRPr="007149D8">
      <w:rPr>
        <w:rStyle w:val="PageNumber"/>
        <w:rFonts w:ascii="Cambria" w:hAnsi="Cambria"/>
        <w:i/>
        <w:sz w:val="20"/>
        <w:szCs w:val="20"/>
      </w:rPr>
      <w:instrText xml:space="preserve">PAGE  </w:instrText>
    </w:r>
    <w:r w:rsidRPr="007149D8">
      <w:rPr>
        <w:rStyle w:val="PageNumber"/>
        <w:rFonts w:ascii="Cambria" w:hAnsi="Cambria"/>
        <w:i/>
        <w:sz w:val="20"/>
        <w:szCs w:val="20"/>
      </w:rPr>
      <w:fldChar w:fldCharType="separate"/>
    </w:r>
    <w:r w:rsidR="001F3186">
      <w:rPr>
        <w:rStyle w:val="PageNumber"/>
        <w:rFonts w:ascii="Cambria" w:hAnsi="Cambria"/>
        <w:i/>
        <w:noProof/>
        <w:sz w:val="20"/>
        <w:szCs w:val="20"/>
      </w:rPr>
      <w:t>1</w:t>
    </w:r>
    <w:r w:rsidRPr="007149D8">
      <w:rPr>
        <w:rStyle w:val="PageNumber"/>
        <w:rFonts w:ascii="Cambria" w:hAnsi="Cambria"/>
        <w:i/>
        <w:sz w:val="20"/>
        <w:szCs w:val="20"/>
      </w:rPr>
      <w:fldChar w:fldCharType="end"/>
    </w:r>
  </w:p>
  <w:p w14:paraId="6BA64803" w14:textId="64E7FE98" w:rsidR="007149D8" w:rsidRPr="007149D8" w:rsidRDefault="007149D8" w:rsidP="007149D8">
    <w:pPr>
      <w:pStyle w:val="Header"/>
      <w:ind w:right="360"/>
      <w:jc w:val="right"/>
      <w:rPr>
        <w:rFonts w:ascii="Cambria" w:hAnsi="Cambria"/>
        <w:i/>
        <w:sz w:val="20"/>
        <w:szCs w:val="20"/>
      </w:rPr>
    </w:pPr>
    <w:r w:rsidRPr="007149D8">
      <w:rPr>
        <w:rFonts w:ascii="Cambria" w:hAnsi="Cambria"/>
        <w:i/>
        <w:sz w:val="20"/>
        <w:szCs w:val="20"/>
      </w:rPr>
      <w:t xml:space="preserve">Killing wolves </w:t>
    </w:r>
    <w:r w:rsidR="00655A15">
      <w:rPr>
        <w:rFonts w:ascii="Cambria" w:hAnsi="Cambria"/>
        <w:i/>
        <w:sz w:val="20"/>
        <w:szCs w:val="20"/>
      </w:rPr>
      <w:t>S4 File</w:t>
    </w:r>
    <w:r w:rsidRPr="007149D8">
      <w:rPr>
        <w:rFonts w:ascii="Cambria" w:hAnsi="Cambria"/>
        <w:i/>
        <w:sz w:val="20"/>
        <w:szCs w:val="20"/>
      </w:rPr>
      <w:t xml:space="preserve">, p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9D8"/>
    <w:rsid w:val="00025B5C"/>
    <w:rsid w:val="000747DE"/>
    <w:rsid w:val="00093831"/>
    <w:rsid w:val="000A737A"/>
    <w:rsid w:val="00101ABA"/>
    <w:rsid w:val="00106825"/>
    <w:rsid w:val="00117D21"/>
    <w:rsid w:val="00124D02"/>
    <w:rsid w:val="001B26B6"/>
    <w:rsid w:val="001F3186"/>
    <w:rsid w:val="001F4BC7"/>
    <w:rsid w:val="00217CED"/>
    <w:rsid w:val="002209A7"/>
    <w:rsid w:val="00237F8B"/>
    <w:rsid w:val="00242C28"/>
    <w:rsid w:val="00265114"/>
    <w:rsid w:val="002832A1"/>
    <w:rsid w:val="00331949"/>
    <w:rsid w:val="00353830"/>
    <w:rsid w:val="00361841"/>
    <w:rsid w:val="003A05B7"/>
    <w:rsid w:val="003D2499"/>
    <w:rsid w:val="00400623"/>
    <w:rsid w:val="00431953"/>
    <w:rsid w:val="004847DD"/>
    <w:rsid w:val="0049570A"/>
    <w:rsid w:val="00496136"/>
    <w:rsid w:val="004E7764"/>
    <w:rsid w:val="00547386"/>
    <w:rsid w:val="00565649"/>
    <w:rsid w:val="00571D34"/>
    <w:rsid w:val="0057231F"/>
    <w:rsid w:val="00640038"/>
    <w:rsid w:val="00655A15"/>
    <w:rsid w:val="00687256"/>
    <w:rsid w:val="00687D7C"/>
    <w:rsid w:val="006D5D4B"/>
    <w:rsid w:val="00706B39"/>
    <w:rsid w:val="007149D8"/>
    <w:rsid w:val="0072142A"/>
    <w:rsid w:val="00753207"/>
    <w:rsid w:val="00753787"/>
    <w:rsid w:val="00763607"/>
    <w:rsid w:val="007723AE"/>
    <w:rsid w:val="007E6DF3"/>
    <w:rsid w:val="00813776"/>
    <w:rsid w:val="00857F33"/>
    <w:rsid w:val="00863396"/>
    <w:rsid w:val="008C1D4F"/>
    <w:rsid w:val="008D6791"/>
    <w:rsid w:val="009860EA"/>
    <w:rsid w:val="009A18E2"/>
    <w:rsid w:val="009C1DB4"/>
    <w:rsid w:val="009C3D7C"/>
    <w:rsid w:val="009D244A"/>
    <w:rsid w:val="00A010A1"/>
    <w:rsid w:val="00A40F9C"/>
    <w:rsid w:val="00A47550"/>
    <w:rsid w:val="00A54A56"/>
    <w:rsid w:val="00AC03F1"/>
    <w:rsid w:val="00B255B9"/>
    <w:rsid w:val="00B552C0"/>
    <w:rsid w:val="00B665BA"/>
    <w:rsid w:val="00B9144E"/>
    <w:rsid w:val="00BA2FC8"/>
    <w:rsid w:val="00C60152"/>
    <w:rsid w:val="00C7758A"/>
    <w:rsid w:val="00D31ACF"/>
    <w:rsid w:val="00DD3D94"/>
    <w:rsid w:val="00E3020E"/>
    <w:rsid w:val="00E92394"/>
    <w:rsid w:val="00EA5E02"/>
    <w:rsid w:val="00EB45F9"/>
    <w:rsid w:val="00EC4D9B"/>
    <w:rsid w:val="00EC594D"/>
    <w:rsid w:val="00EE1158"/>
    <w:rsid w:val="00EF46A3"/>
    <w:rsid w:val="00EF67DF"/>
    <w:rsid w:val="00F80E06"/>
    <w:rsid w:val="00F82615"/>
    <w:rsid w:val="00FB0E9B"/>
    <w:rsid w:val="00FB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88AD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49D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49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49D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149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49D8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7149D8"/>
  </w:style>
  <w:style w:type="character" w:styleId="CommentReference">
    <w:name w:val="annotation reference"/>
    <w:basedOn w:val="DefaultParagraphFont"/>
    <w:uiPriority w:val="99"/>
    <w:semiHidden/>
    <w:unhideWhenUsed/>
    <w:rsid w:val="00242C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C2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C28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C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C2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C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C28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9</Words>
  <Characters>3078</Characters>
  <Application>Microsoft Macintosh Word</Application>
  <DocSecurity>0</DocSecurity>
  <Lines>25</Lines>
  <Paragraphs>7</Paragraphs>
  <ScaleCrop>false</ScaleCrop>
  <LinksUpToDate>false</LinksUpToDate>
  <CharactersWithSpaces>3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. Santiago-Avila</dc:creator>
  <cp:keywords/>
  <dc:description/>
  <cp:lastModifiedBy>Francisco J. Santiago-Avila</cp:lastModifiedBy>
  <cp:revision>3</cp:revision>
  <dcterms:created xsi:type="dcterms:W3CDTF">2017-12-06T20:21:00Z</dcterms:created>
  <dcterms:modified xsi:type="dcterms:W3CDTF">2017-12-12T14:30:00Z</dcterms:modified>
</cp:coreProperties>
</file>